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ext S2. Supplementary References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Choi JD, Underkoffler LA, Collins JN, Marchegiani SM, Terry NA, et al. (2001) Microarray expression profiling of tissues from mice with uniparental duplications of chromosomes 7 and 11 to identify imprinted genes. Mamm Genome 12: 758-764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Mizuno Y, Sotomaru Y, Katsuzawa Y, Kono T, Meguro M, et al. (2002) Asb4, Ata3, and Dcn are novel imprinted genes identified by high-throughput screening using RIKEN cDNA microarray. Biochem Biophys Res Commun 290: 1499-150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Smith RJ, Dean W, Konfortova G, Kelsey G (2003) Identification of novel imprinted genes in a genome-wide screen for maternal methylation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enome Res 13: 558-569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 Luedi PP, Hartemink AJ, Jirtle RL (2005) Genome-wide prediction of imprinted murine genes. Genome Res 15: 875-884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 Schulz R, Menheniott TR, Woodfine K, Wood AJ, Choi JD, et al. (2006) Chromosome-wide identification of novel imprinted genes using microarrays and uniparental disomies. Nucleic Acids Res 34: e88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 Luedi PP, Dietrich FS, Weidman JR, Bosko JM, Jirtle RL, et al. (2007) Computational and experimental identification of novel human imprinted genes. Genome Res 17: 1723-1730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7. Pollard KS, Serre D, Wang X, Tao H, Grundberg E, et a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08) A genome-wide approach to identifying novel-imprinted genes. Hum Genet 122: 625-634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 Wang X, Sun Q, McGrath SD, Mardis ER, Soloway PD, et al. (2008) Transcriptome-wide identification of novel imprinted genes in neonatal mouse brain. PLoS One 3: e3839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 Kuzmin A, Han Z, Golding MC, Mann MR, Latham KE, et al. (2008) The PcG gene Sfmbt2 is paternally expressed in extraembryonic tissues. Gene Expr Patterns 8: 107-116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 Babak T, Deveale B, Armour C, Raymond C, Cleary MA, et al. (2008) Global survey of genomic imprinting by transcriptome sequencing. Curr Biol 18: 1735-1741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 Brideau CM, Eilertson KE, Hagarman JA, Bustamante CD, Soloway PD (2010) Successful computational prediction of novel imprinted genes from epigenomic features. Mol Cell Biol 30: 3357-3370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 Gregg C, Zhang J, Weissbourd B, Luo S, Schroth GP, et al. (2010) High-resolution analysis of parent-of-origin allelic expression in the mouse brain. Science 329: 643-648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 Sritanaudomchai H, Ma H, Clepper L, Gokhale S, Bogan R, et al. (2010) Discovery of a novel imprinted gene by transcriptional analysis of parthenogenetic embryonic stem cells. Hum Reprod 25: 1927-1941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. Choufani S, Shapiro JS, Susiarjo M, Butcher DT, Grafodatskaya D, et al. (2011) A novel approach identifies new differentially methylated regions (DMRs) associated with imprinted genes. Genome Res 21: 465-476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5. Nakabayashi K, Trujillo AM, Tayama C, Camprubi C, Yoshida W, et al. (2011) Methylation screening of reciprocal genome-wide UPDs identifies novel human-specific imprinted gene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um Mol Genet 20: 3188-319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6. Morcos L, Ge B, Koka V, Lam KC, Pokholok DK, et a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11) Genome-wide assessment of imprinted expression in human cells. Genome Biol 12: R25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7. Wang X, Soloway PD, Clark AG (2011) A survey for novel imprinted genes in the mouse placenta by mRNA-seq. Genetics 189: 109-122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8. Barbaux S, Gascoin-Lachambre G, Buffat C, Monnier P, Mondon F, et al. (2012) A genome-wide approach reveals novel imprinted genes expressed in the human placenta. Epigenetics 7: 1079-1090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9. Okae H, Hiura H, Nishida Y, Funayama R, Tanaka S, et al. (2012) Re-investigation and RNA sequencing-based identification of genes with placenta-specific imprinted expression. Hum Mol Genet 21: 548-558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0. Xie W, Barr CL, Kim A, Yue F, Lee AY, et al. (2012) Base-resolution analyses of sequence and parent-of-origin dependent DNA methylation in the mouse genome. Cell 148: 816-831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1. Stelzer Y, Ronen D, Bock C, Boyle P, Meissner A, et al. (2013) Identification of novel imprinted differentially methylated regions by global analysis of human-parthenogenetic-induced pluripotent stem cells. Stem Cell Reports 1: 79-89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2. DeVeale B, van der Kooy D, Babak T (2012) Critical evaluation of imprinted gene expression by RNA-Seq: a new perspective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LoS Genet 8: e1002600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3. Lagarrigue S, Martin LJ, Hormozdiari F, Roux PF, Pan C, et a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13) Analysis of Allele Specific Expression in Mouse Liver by RNA-Seq: A Comparison with "cis"-eQTL Identified Using Genetic Linkage. Genetics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4. Zhang B, Zhou Y, Lin N, Lowdon RF, Hong C, et al. (2013) Functional DNA methylation differences between tissues, cell types, and across individuals discovered using the M&amp;M algorithm. Genome Res 23: 1522-1540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5. Das R, Lee YK, Strogantsev R, Jin S, Lim YC, et al. (2013) DNMT1 and AIM1 Imprinting in human placenta revealed through a genome-wide screen for allele-specific DNA methylation. BMC Genomics 14: 685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6. Prickett AR, Barkas N, McCole RB, Hughes S, Amante SM, et al. (2013) Genome-wide and parental allele-specific analysis of CTCF and cohesin DNA binding in mouse brain reveals a tissue-specific binding pattern and an association with imprinted differentially methylated region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enome Res 23: 1624-1635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 xml:space="preserve">-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4</w:t>
    </w:r>
    <w:r>
      <w:rPr>
        <w:sz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</w:rPr>
      <w:t xml:space="preserve"> -</w:t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9:46:00Z</dcterms:created>
  <dc:creator>Sabrina Ruhrmann</dc:creator>
  <dc:description/>
  <cp:keywords/>
  <dc:language>en-US</dc:language>
  <cp:lastModifiedBy>Sabrina Ruhrmann</cp:lastModifiedBy>
  <cp:lastPrinted>2013-10-25T13:50:00Z</cp:lastPrinted>
  <dcterms:modified xsi:type="dcterms:W3CDTF">2014-02-24T12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